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9050" w14:textId="77777777" w:rsidR="001D6E6A" w:rsidRPr="00F07577" w:rsidRDefault="001D6E6A" w:rsidP="001D6E6A">
      <w:pPr>
        <w:pStyle w:val="aa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07577">
        <w:rPr>
          <w:rFonts w:ascii="Times New Roman" w:hAnsi="Times New Roman" w:cs="Times New Roman"/>
          <w:sz w:val="24"/>
          <w:szCs w:val="24"/>
        </w:rPr>
        <w:t>S1 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  <w:r w:rsidRPr="00F07577">
        <w:rPr>
          <w:rFonts w:ascii="Times New Roman" w:hAnsi="Times New Roman" w:cs="Times New Roman"/>
          <w:b w:val="0"/>
          <w:bCs w:val="0"/>
          <w:sz w:val="24"/>
          <w:szCs w:val="24"/>
        </w:rPr>
        <w:t>Wet to Dry conversion ratio for Orders level</w:t>
      </w:r>
    </w:p>
    <w:tbl>
      <w:tblPr>
        <w:tblStyle w:val="ab"/>
        <w:tblpPr w:leftFromText="142" w:rightFromText="142" w:vertAnchor="text" w:horzAnchor="margin" w:tblpY="46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678"/>
      </w:tblGrid>
      <w:tr w:rsidR="001D6E6A" w:rsidRPr="00F07577" w14:paraId="21098E9C" w14:textId="77777777" w:rsidTr="009C1663">
        <w:trPr>
          <w:trHeight w:val="46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EA531C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name (Orders)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0183315E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t to Dry ratio</w:t>
            </w:r>
          </w:p>
        </w:tc>
      </w:tr>
      <w:tr w:rsidR="001D6E6A" w:rsidRPr="00F07577" w14:paraId="3FBDE32E" w14:textId="77777777" w:rsidTr="009C1663">
        <w:trPr>
          <w:trHeight w:val="460"/>
        </w:trPr>
        <w:tc>
          <w:tcPr>
            <w:tcW w:w="4106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06B0B7A4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4481B9B3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37725</w:t>
            </w:r>
          </w:p>
        </w:tc>
      </w:tr>
      <w:tr w:rsidR="001D6E6A" w:rsidRPr="00F07577" w14:paraId="302CC582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72C12117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Amphipod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1F7733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995</w:t>
            </w:r>
          </w:p>
        </w:tc>
      </w:tr>
      <w:tr w:rsidR="001D6E6A" w:rsidRPr="00F07577" w14:paraId="6CE9752C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A1C7F2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Cephalopod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805FD7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222333</w:t>
            </w:r>
          </w:p>
        </w:tc>
      </w:tr>
      <w:tr w:rsidR="001D6E6A" w:rsidRPr="00F07577" w14:paraId="18311E19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5341106B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Ephemero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1FC765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40571</w:t>
            </w:r>
          </w:p>
        </w:tc>
      </w:tr>
      <w:tr w:rsidR="001D6E6A" w:rsidRPr="00F07577" w14:paraId="07B7196D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2F5C6599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Tricho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B27820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1D6E6A" w:rsidRPr="00F07577" w14:paraId="2F78B565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16572E1C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90B4E6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1D6E6A" w:rsidRPr="00F07577" w14:paraId="4F7EAE92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44D3B55D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Copepoda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  <w:hideMark/>
          </w:tcPr>
          <w:p w14:paraId="08E18A2E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1D6E6A" w:rsidRPr="00F07577" w14:paraId="1B77CF1D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49FC0928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Euphausiacea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  <w:hideMark/>
          </w:tcPr>
          <w:p w14:paraId="64F80F82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1D6E6A" w:rsidRPr="00F07577" w14:paraId="5BD9DEFE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5E5139B1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  <w:hideMark/>
          </w:tcPr>
          <w:p w14:paraId="6D1F10F1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D6E6A" w:rsidRPr="00F07577" w14:paraId="3813C435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504C9069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4CF9B1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2915</w:t>
            </w:r>
          </w:p>
        </w:tc>
      </w:tr>
      <w:tr w:rsidR="001D6E6A" w:rsidRPr="00F07577" w14:paraId="6061B77A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695AF4FA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Pleco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74FED9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62667</w:t>
            </w:r>
          </w:p>
        </w:tc>
      </w:tr>
      <w:tr w:rsidR="001D6E6A" w:rsidRPr="00F07577" w14:paraId="065275DC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1FC8ABB3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Oligochaet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  <w:hideMark/>
          </w:tcPr>
          <w:p w14:paraId="706FA679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D6E6A" w:rsidRPr="00F07577" w14:paraId="2422ADB4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24801CD1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  <w:hideMark/>
          </w:tcPr>
          <w:p w14:paraId="61DE31A0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1D6E6A" w:rsidRPr="00F07577" w14:paraId="08DD9AE6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616E9F6A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E69B38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365313</w:t>
            </w:r>
          </w:p>
        </w:tc>
      </w:tr>
      <w:tr w:rsidR="001D6E6A" w:rsidRPr="00F07577" w14:paraId="62A4DE67" w14:textId="77777777" w:rsidTr="009C1663">
        <w:trPr>
          <w:trHeight w:val="460"/>
        </w:trPr>
        <w:tc>
          <w:tcPr>
            <w:tcW w:w="4106" w:type="dxa"/>
            <w:tcBorders>
              <w:right w:val="single" w:sz="4" w:space="0" w:color="auto"/>
            </w:tcBorders>
            <w:vAlign w:val="center"/>
            <w:hideMark/>
          </w:tcPr>
          <w:p w14:paraId="388C1E3B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708B82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1D6E6A" w:rsidRPr="00F07577" w14:paraId="547F4DCE" w14:textId="77777777" w:rsidTr="009C1663">
        <w:trPr>
          <w:trHeight w:val="460"/>
        </w:trPr>
        <w:tc>
          <w:tcPr>
            <w:tcW w:w="4106" w:type="dxa"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F51013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Odonata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9769000" w14:textId="77777777" w:rsidR="001D6E6A" w:rsidRPr="00F07577" w:rsidRDefault="001D6E6A" w:rsidP="009C16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577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</w:tbl>
    <w:p w14:paraId="32D8B0C7" w14:textId="77777777" w:rsidR="001D6E6A" w:rsidRPr="00F07577" w:rsidRDefault="001D6E6A" w:rsidP="001D6E6A">
      <w:pPr>
        <w:spacing w:line="259" w:lineRule="auto"/>
        <w:jc w:val="both"/>
        <w:rPr>
          <w:rFonts w:ascii="Times New Roman" w:hAnsi="Times New Roman" w:cs="Times New Roman"/>
          <w:sz w:val="24"/>
        </w:rPr>
      </w:pPr>
    </w:p>
    <w:p w14:paraId="18B2C54E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6A"/>
    <w:rsid w:val="00030511"/>
    <w:rsid w:val="001D6E6A"/>
    <w:rsid w:val="00224F00"/>
    <w:rsid w:val="002653FA"/>
    <w:rsid w:val="002F672A"/>
    <w:rsid w:val="003449A0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C36CE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97EE8"/>
  <w15:chartTrackingRefBased/>
  <w15:docId w15:val="{C106A3F3-2E3A-4966-80AE-C5993E58C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E6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6E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6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6E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6E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6E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6E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6E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6E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6E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6E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6E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6E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6E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6E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6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6E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6E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6E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6E6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6E6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6E6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6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6E6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6E6A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1D6E6A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  <w:style w:type="table" w:styleId="ab">
    <w:name w:val="Table Grid"/>
    <w:basedOn w:val="a1"/>
    <w:uiPriority w:val="39"/>
    <w:rsid w:val="001D6E6A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5:00Z</dcterms:created>
  <dcterms:modified xsi:type="dcterms:W3CDTF">2026-06-10T09:45:00Z</dcterms:modified>
</cp:coreProperties>
</file>